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9AD81" w14:textId="2B71422A" w:rsidR="002F238F" w:rsidRDefault="00C339D8">
      <w:pPr>
        <w:rPr>
          <w:b/>
          <w:bCs/>
        </w:rPr>
      </w:pPr>
      <w:r>
        <w:rPr>
          <w:b/>
          <w:bCs/>
        </w:rPr>
        <w:t xml:space="preserve">Supplement </w:t>
      </w:r>
      <w:r w:rsidR="002873EA">
        <w:rPr>
          <w:b/>
          <w:bCs/>
        </w:rPr>
        <w:t>4</w:t>
      </w:r>
      <w:r w:rsidR="001F0465">
        <w:rPr>
          <w:b/>
          <w:bCs/>
        </w:rPr>
        <w:t xml:space="preserve"> Mapping model performance </w:t>
      </w:r>
      <w:r w:rsidR="00A621AD">
        <w:rPr>
          <w:b/>
          <w:bCs/>
        </w:rPr>
        <w:t xml:space="preserve">using </w:t>
      </w:r>
      <w:r>
        <w:rPr>
          <w:b/>
          <w:bCs/>
        </w:rPr>
        <w:t>samples with CHU9D utilities between 0.1</w:t>
      </w:r>
      <w:r w:rsidR="003C2CB3">
        <w:rPr>
          <w:b/>
          <w:bCs/>
        </w:rPr>
        <w:t xml:space="preserve"> and </w:t>
      </w:r>
      <w:r>
        <w:rPr>
          <w:b/>
          <w:bCs/>
        </w:rPr>
        <w:t>0.9</w:t>
      </w:r>
    </w:p>
    <w:tbl>
      <w:tblPr>
        <w:tblStyle w:val="TableGrid"/>
        <w:tblW w:w="9191" w:type="dxa"/>
        <w:tblLook w:val="04A0" w:firstRow="1" w:lastRow="0" w:firstColumn="1" w:lastColumn="0" w:noHBand="0" w:noVBand="1"/>
      </w:tblPr>
      <w:tblGrid>
        <w:gridCol w:w="1651"/>
        <w:gridCol w:w="1746"/>
        <w:gridCol w:w="1088"/>
        <w:gridCol w:w="1316"/>
        <w:gridCol w:w="1146"/>
        <w:gridCol w:w="1088"/>
        <w:gridCol w:w="1156"/>
      </w:tblGrid>
      <w:tr w:rsidR="00B24841" w:rsidRPr="00E8348B" w14:paraId="56CBA18D" w14:textId="77777777" w:rsidTr="00131207">
        <w:trPr>
          <w:trHeight w:val="1200"/>
        </w:trPr>
        <w:tc>
          <w:tcPr>
            <w:tcW w:w="1651" w:type="dxa"/>
            <w:hideMark/>
          </w:tcPr>
          <w:p w14:paraId="1F2BFBC7" w14:textId="6EE57EA0" w:rsidR="00B24841" w:rsidRPr="00E8348B" w:rsidRDefault="00B24841">
            <w:pPr>
              <w:rPr>
                <w:b/>
                <w:bCs/>
              </w:rPr>
            </w:pPr>
            <w:r>
              <w:rPr>
                <w:b/>
                <w:bCs/>
              </w:rPr>
              <w:t>N = 99</w:t>
            </w:r>
          </w:p>
        </w:tc>
        <w:tc>
          <w:tcPr>
            <w:tcW w:w="1746" w:type="dxa"/>
            <w:hideMark/>
          </w:tcPr>
          <w:p w14:paraId="5B2699EE" w14:textId="029CCF79" w:rsidR="00B24841" w:rsidRPr="00E8348B" w:rsidRDefault="00677841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B24841" w:rsidRPr="00E8348B">
              <w:rPr>
                <w:b/>
                <w:bCs/>
              </w:rPr>
              <w:t>redictor</w:t>
            </w:r>
          </w:p>
        </w:tc>
        <w:tc>
          <w:tcPr>
            <w:tcW w:w="1088" w:type="dxa"/>
            <w:hideMark/>
          </w:tcPr>
          <w:p w14:paraId="72EC37F1" w14:textId="7E7B575A" w:rsidR="00B24841" w:rsidRPr="00E8348B" w:rsidRDefault="00D8720D">
            <w:pPr>
              <w:rPr>
                <w:b/>
                <w:bCs/>
              </w:rPr>
            </w:pPr>
            <w:r w:rsidRPr="00E8348B">
              <w:rPr>
                <w:b/>
                <w:bCs/>
              </w:rPr>
              <w:t>M</w:t>
            </w:r>
            <w:r w:rsidR="00B24841" w:rsidRPr="00E8348B">
              <w:rPr>
                <w:b/>
                <w:bCs/>
              </w:rPr>
              <w:t>ean</w:t>
            </w:r>
            <w:r>
              <w:rPr>
                <w:b/>
                <w:bCs/>
              </w:rPr>
              <w:t xml:space="preserve"> </w:t>
            </w:r>
            <w:r w:rsidR="00677841">
              <w:rPr>
                <w:b/>
                <w:bCs/>
              </w:rPr>
              <w:t>of predicted CHU9D utilities</w:t>
            </w:r>
          </w:p>
        </w:tc>
        <w:tc>
          <w:tcPr>
            <w:tcW w:w="1316" w:type="dxa"/>
            <w:hideMark/>
          </w:tcPr>
          <w:p w14:paraId="6FD470AF" w14:textId="2A6D9E83" w:rsidR="00B24841" w:rsidRPr="00E8348B" w:rsidRDefault="00677841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B24841" w:rsidRPr="00E8348B">
              <w:rPr>
                <w:b/>
                <w:bCs/>
              </w:rPr>
              <w:t>inimum</w:t>
            </w:r>
            <w:r>
              <w:rPr>
                <w:b/>
                <w:bCs/>
              </w:rPr>
              <w:t xml:space="preserve"> predicted CHU9D utilities</w:t>
            </w:r>
          </w:p>
        </w:tc>
        <w:tc>
          <w:tcPr>
            <w:tcW w:w="1146" w:type="dxa"/>
            <w:hideMark/>
          </w:tcPr>
          <w:p w14:paraId="43F3E4FB" w14:textId="277BCE61" w:rsidR="00B24841" w:rsidRPr="00E8348B" w:rsidRDefault="00677841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B24841" w:rsidRPr="00E8348B">
              <w:rPr>
                <w:b/>
                <w:bCs/>
              </w:rPr>
              <w:t>aximum</w:t>
            </w:r>
            <w:r>
              <w:rPr>
                <w:b/>
                <w:bCs/>
              </w:rPr>
              <w:t xml:space="preserve"> predicted CHU9D utilities</w:t>
            </w:r>
          </w:p>
        </w:tc>
        <w:tc>
          <w:tcPr>
            <w:tcW w:w="1088" w:type="dxa"/>
            <w:hideMark/>
          </w:tcPr>
          <w:p w14:paraId="7EA45150" w14:textId="0F2DF385" w:rsidR="00B24841" w:rsidRPr="00E8348B" w:rsidRDefault="00677841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B24841" w:rsidRPr="00E8348B">
              <w:rPr>
                <w:b/>
                <w:bCs/>
              </w:rPr>
              <w:t>ange</w:t>
            </w:r>
            <w:r>
              <w:rPr>
                <w:b/>
                <w:bCs/>
              </w:rPr>
              <w:t xml:space="preserve"> of predicted CHU9D utilities</w:t>
            </w:r>
          </w:p>
        </w:tc>
        <w:tc>
          <w:tcPr>
            <w:tcW w:w="1156" w:type="dxa"/>
            <w:hideMark/>
          </w:tcPr>
          <w:p w14:paraId="00D06BFE" w14:textId="713B92DD" w:rsidR="00B24841" w:rsidRPr="00E8348B" w:rsidRDefault="00677841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 w:rsidR="00B24841" w:rsidRPr="00E8348B">
              <w:rPr>
                <w:b/>
                <w:bCs/>
              </w:rPr>
              <w:t>ifference from observed mean</w:t>
            </w:r>
          </w:p>
        </w:tc>
      </w:tr>
      <w:tr w:rsidR="00B24841" w:rsidRPr="00E8348B" w14:paraId="3B2208F7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5D01737E" w14:textId="6CC88FC2" w:rsidR="00B24841" w:rsidRPr="00E8348B" w:rsidRDefault="00B24841">
            <w:r w:rsidRPr="00E8348B">
              <w:t> </w:t>
            </w:r>
            <w:r>
              <w:t>Observed CHU9D utilities</w:t>
            </w:r>
          </w:p>
        </w:tc>
        <w:tc>
          <w:tcPr>
            <w:tcW w:w="1746" w:type="dxa"/>
            <w:shd w:val="clear" w:color="auto" w:fill="7F7F7F" w:themeFill="text1" w:themeFillTint="80"/>
            <w:noWrap/>
            <w:hideMark/>
          </w:tcPr>
          <w:p w14:paraId="211740D1" w14:textId="77777777" w:rsidR="00B24841" w:rsidRPr="00E8348B" w:rsidRDefault="00B24841">
            <w:r w:rsidRPr="00E8348B">
              <w:t> </w:t>
            </w:r>
          </w:p>
        </w:tc>
        <w:tc>
          <w:tcPr>
            <w:tcW w:w="1088" w:type="dxa"/>
            <w:noWrap/>
            <w:hideMark/>
          </w:tcPr>
          <w:p w14:paraId="141E6147" w14:textId="77777777" w:rsidR="00B24841" w:rsidRPr="00E8348B" w:rsidRDefault="00B24841" w:rsidP="00E8348B">
            <w:r w:rsidRPr="00E8348B">
              <w:t>0.488</w:t>
            </w:r>
          </w:p>
        </w:tc>
        <w:tc>
          <w:tcPr>
            <w:tcW w:w="1316" w:type="dxa"/>
            <w:noWrap/>
            <w:hideMark/>
          </w:tcPr>
          <w:p w14:paraId="0400F513" w14:textId="77777777" w:rsidR="00B24841" w:rsidRPr="00E8348B" w:rsidRDefault="00B24841" w:rsidP="00E8348B">
            <w:r w:rsidRPr="00E8348B">
              <w:t>0.113</w:t>
            </w:r>
          </w:p>
        </w:tc>
        <w:tc>
          <w:tcPr>
            <w:tcW w:w="1146" w:type="dxa"/>
            <w:noWrap/>
            <w:hideMark/>
          </w:tcPr>
          <w:p w14:paraId="33C69A1E" w14:textId="77777777" w:rsidR="00B24841" w:rsidRPr="00E8348B" w:rsidRDefault="00B24841" w:rsidP="00E8348B">
            <w:r w:rsidRPr="00E8348B">
              <w:t>0.888</w:t>
            </w:r>
          </w:p>
        </w:tc>
        <w:tc>
          <w:tcPr>
            <w:tcW w:w="1088" w:type="dxa"/>
            <w:noWrap/>
            <w:hideMark/>
          </w:tcPr>
          <w:p w14:paraId="65133DEC" w14:textId="77777777" w:rsidR="00B24841" w:rsidRPr="00E8348B" w:rsidRDefault="00B24841" w:rsidP="00E8348B">
            <w:r w:rsidRPr="00E8348B">
              <w:t>0.775</w:t>
            </w:r>
          </w:p>
        </w:tc>
        <w:tc>
          <w:tcPr>
            <w:tcW w:w="1156" w:type="dxa"/>
            <w:shd w:val="clear" w:color="auto" w:fill="7F7F7F" w:themeFill="text1" w:themeFillTint="80"/>
            <w:noWrap/>
            <w:hideMark/>
          </w:tcPr>
          <w:p w14:paraId="2E3B7C73" w14:textId="77777777" w:rsidR="00B24841" w:rsidRPr="00E8348B" w:rsidRDefault="00B24841" w:rsidP="00E8348B"/>
        </w:tc>
      </w:tr>
      <w:tr w:rsidR="00677841" w:rsidRPr="00E8348B" w14:paraId="5F8A298C" w14:textId="77777777" w:rsidTr="00131207">
        <w:trPr>
          <w:trHeight w:val="300"/>
        </w:trPr>
        <w:tc>
          <w:tcPr>
            <w:tcW w:w="9191" w:type="dxa"/>
            <w:gridSpan w:val="7"/>
            <w:noWrap/>
          </w:tcPr>
          <w:p w14:paraId="00372B70" w14:textId="17BD66E2" w:rsidR="00677841" w:rsidRPr="00677841" w:rsidRDefault="00677841" w:rsidP="00E8348B">
            <w:pPr>
              <w:rPr>
                <w:b/>
                <w:bCs/>
              </w:rPr>
            </w:pPr>
            <w:r>
              <w:rPr>
                <w:b/>
                <w:bCs/>
              </w:rPr>
              <w:t>Predictor set 1: CPCHILD total score</w:t>
            </w:r>
          </w:p>
        </w:tc>
      </w:tr>
      <w:tr w:rsidR="00B24841" w:rsidRPr="00E8348B" w14:paraId="35510AB6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23BEC69F" w14:textId="77777777" w:rsidR="00B24841" w:rsidRPr="00E8348B" w:rsidRDefault="00B24841">
            <w:r w:rsidRPr="00E8348B">
              <w:t>OLS</w:t>
            </w:r>
          </w:p>
        </w:tc>
        <w:tc>
          <w:tcPr>
            <w:tcW w:w="1746" w:type="dxa"/>
            <w:shd w:val="clear" w:color="auto" w:fill="7F7F7F" w:themeFill="text1" w:themeFillTint="80"/>
            <w:noWrap/>
            <w:hideMark/>
          </w:tcPr>
          <w:p w14:paraId="70C38A4A" w14:textId="77777777" w:rsidR="00B24841" w:rsidRPr="00E8348B" w:rsidRDefault="00B24841">
            <w:r w:rsidRPr="00E8348B">
              <w:t> </w:t>
            </w:r>
          </w:p>
        </w:tc>
        <w:tc>
          <w:tcPr>
            <w:tcW w:w="1088" w:type="dxa"/>
            <w:noWrap/>
            <w:hideMark/>
          </w:tcPr>
          <w:p w14:paraId="189D2010" w14:textId="77777777" w:rsidR="00B24841" w:rsidRPr="00E8348B" w:rsidRDefault="00B24841" w:rsidP="00E8348B">
            <w:r w:rsidRPr="00E8348B">
              <w:t>0.484</w:t>
            </w:r>
          </w:p>
        </w:tc>
        <w:tc>
          <w:tcPr>
            <w:tcW w:w="1316" w:type="dxa"/>
            <w:noWrap/>
            <w:hideMark/>
          </w:tcPr>
          <w:p w14:paraId="61FA5589" w14:textId="77777777" w:rsidR="00B24841" w:rsidRPr="00E8348B" w:rsidRDefault="00B24841" w:rsidP="00E8348B">
            <w:r w:rsidRPr="00E8348B">
              <w:t>0.237</w:t>
            </w:r>
          </w:p>
        </w:tc>
        <w:tc>
          <w:tcPr>
            <w:tcW w:w="1146" w:type="dxa"/>
            <w:noWrap/>
            <w:hideMark/>
          </w:tcPr>
          <w:p w14:paraId="5BB04F32" w14:textId="77777777" w:rsidR="00B24841" w:rsidRPr="00E8348B" w:rsidRDefault="00B24841" w:rsidP="00E8348B">
            <w:r w:rsidRPr="00E8348B">
              <w:t>0.727</w:t>
            </w:r>
          </w:p>
        </w:tc>
        <w:tc>
          <w:tcPr>
            <w:tcW w:w="1088" w:type="dxa"/>
            <w:noWrap/>
            <w:hideMark/>
          </w:tcPr>
          <w:p w14:paraId="15DB169F" w14:textId="77777777" w:rsidR="00B24841" w:rsidRPr="00E8348B" w:rsidRDefault="00B24841" w:rsidP="00E8348B">
            <w:r w:rsidRPr="00E8348B">
              <w:t>0.490</w:t>
            </w:r>
          </w:p>
        </w:tc>
        <w:tc>
          <w:tcPr>
            <w:tcW w:w="1156" w:type="dxa"/>
            <w:noWrap/>
            <w:hideMark/>
          </w:tcPr>
          <w:p w14:paraId="10FF82FE" w14:textId="77777777" w:rsidR="00B24841" w:rsidRPr="00E8348B" w:rsidRDefault="00B24841" w:rsidP="00E8348B">
            <w:r w:rsidRPr="00E8348B">
              <w:t>0.286</w:t>
            </w:r>
          </w:p>
        </w:tc>
      </w:tr>
      <w:tr w:rsidR="00B24841" w:rsidRPr="00E8348B" w14:paraId="3E802502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0114CA0D" w14:textId="3DEA2360" w:rsidR="00B24841" w:rsidRPr="00E8348B" w:rsidRDefault="00B24841">
            <w:r w:rsidRPr="00E8348B">
              <w:t>MM</w:t>
            </w:r>
            <w:r w:rsidR="00677841">
              <w:t>-estimator</w:t>
            </w:r>
          </w:p>
        </w:tc>
        <w:tc>
          <w:tcPr>
            <w:tcW w:w="1746" w:type="dxa"/>
            <w:shd w:val="clear" w:color="auto" w:fill="7F7F7F" w:themeFill="text1" w:themeFillTint="80"/>
            <w:noWrap/>
            <w:hideMark/>
          </w:tcPr>
          <w:p w14:paraId="503D4EC9" w14:textId="77777777" w:rsidR="00B24841" w:rsidRPr="00E8348B" w:rsidRDefault="00B24841">
            <w:r w:rsidRPr="00E8348B">
              <w:t> </w:t>
            </w:r>
          </w:p>
        </w:tc>
        <w:tc>
          <w:tcPr>
            <w:tcW w:w="1088" w:type="dxa"/>
            <w:noWrap/>
            <w:hideMark/>
          </w:tcPr>
          <w:p w14:paraId="5B0452B7" w14:textId="77777777" w:rsidR="00B24841" w:rsidRPr="00E8348B" w:rsidRDefault="00B24841" w:rsidP="00E8348B">
            <w:r w:rsidRPr="00E8348B">
              <w:t>0.480</w:t>
            </w:r>
          </w:p>
        </w:tc>
        <w:tc>
          <w:tcPr>
            <w:tcW w:w="1316" w:type="dxa"/>
            <w:noWrap/>
            <w:hideMark/>
          </w:tcPr>
          <w:p w14:paraId="4BBEA0EA" w14:textId="77777777" w:rsidR="00B24841" w:rsidRPr="00E8348B" w:rsidRDefault="00B24841" w:rsidP="00E8348B">
            <w:r w:rsidRPr="00E8348B">
              <w:t>0.222</w:t>
            </w:r>
          </w:p>
        </w:tc>
        <w:tc>
          <w:tcPr>
            <w:tcW w:w="1146" w:type="dxa"/>
            <w:noWrap/>
            <w:hideMark/>
          </w:tcPr>
          <w:p w14:paraId="6B2FFD48" w14:textId="77777777" w:rsidR="00B24841" w:rsidRPr="00E8348B" w:rsidRDefault="00B24841" w:rsidP="00E8348B">
            <w:r w:rsidRPr="00E8348B">
              <w:t>0.733</w:t>
            </w:r>
          </w:p>
        </w:tc>
        <w:tc>
          <w:tcPr>
            <w:tcW w:w="1088" w:type="dxa"/>
            <w:noWrap/>
            <w:hideMark/>
          </w:tcPr>
          <w:p w14:paraId="2B14AFEA" w14:textId="77777777" w:rsidR="00B24841" w:rsidRPr="00E8348B" w:rsidRDefault="00B24841" w:rsidP="00E8348B">
            <w:r w:rsidRPr="00E8348B">
              <w:t>0.510</w:t>
            </w:r>
          </w:p>
        </w:tc>
        <w:tc>
          <w:tcPr>
            <w:tcW w:w="1156" w:type="dxa"/>
            <w:noWrap/>
            <w:hideMark/>
          </w:tcPr>
          <w:p w14:paraId="53AD681E" w14:textId="77777777" w:rsidR="00B24841" w:rsidRPr="00E8348B" w:rsidRDefault="00B24841" w:rsidP="00E8348B">
            <w:r w:rsidRPr="00E8348B">
              <w:t>0.281</w:t>
            </w:r>
          </w:p>
        </w:tc>
      </w:tr>
      <w:tr w:rsidR="00131207" w:rsidRPr="00E8348B" w14:paraId="472120C0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55189CF6" w14:textId="5F1AAAD1" w:rsidR="00FB3EAA" w:rsidRPr="00E8348B" w:rsidRDefault="00FB3EAA" w:rsidP="00FB3EAA">
            <w:r>
              <w:t>GLM Gaussian family log link</w:t>
            </w:r>
          </w:p>
        </w:tc>
        <w:tc>
          <w:tcPr>
            <w:tcW w:w="1746" w:type="dxa"/>
            <w:shd w:val="clear" w:color="auto" w:fill="7F7F7F" w:themeFill="text1" w:themeFillTint="80"/>
            <w:noWrap/>
            <w:hideMark/>
          </w:tcPr>
          <w:p w14:paraId="5C0B0808" w14:textId="77777777" w:rsidR="00FB3EAA" w:rsidRPr="00E8348B" w:rsidRDefault="00FB3EAA" w:rsidP="00FB3EAA">
            <w:r w:rsidRPr="00E8348B">
              <w:t> </w:t>
            </w:r>
          </w:p>
        </w:tc>
        <w:tc>
          <w:tcPr>
            <w:tcW w:w="1088" w:type="dxa"/>
            <w:noWrap/>
            <w:hideMark/>
          </w:tcPr>
          <w:p w14:paraId="2E3FF5A5" w14:textId="77777777" w:rsidR="00FB3EAA" w:rsidRPr="00E8348B" w:rsidRDefault="00FB3EAA" w:rsidP="00FB3EAA">
            <w:r w:rsidRPr="00E8348B">
              <w:t>0.486</w:t>
            </w:r>
          </w:p>
        </w:tc>
        <w:tc>
          <w:tcPr>
            <w:tcW w:w="1316" w:type="dxa"/>
            <w:noWrap/>
            <w:hideMark/>
          </w:tcPr>
          <w:p w14:paraId="5E8AB086" w14:textId="77777777" w:rsidR="00FB3EAA" w:rsidRPr="00E8348B" w:rsidRDefault="00FB3EAA" w:rsidP="00FB3EAA">
            <w:r w:rsidRPr="00E8348B">
              <w:t>0.299</w:t>
            </w:r>
          </w:p>
        </w:tc>
        <w:tc>
          <w:tcPr>
            <w:tcW w:w="1146" w:type="dxa"/>
            <w:noWrap/>
            <w:hideMark/>
          </w:tcPr>
          <w:p w14:paraId="09A2FDC4" w14:textId="77777777" w:rsidR="00FB3EAA" w:rsidRPr="00E8348B" w:rsidRDefault="00FB3EAA" w:rsidP="00FB3EAA">
            <w:r w:rsidRPr="00E8348B">
              <w:t>0.757</w:t>
            </w:r>
          </w:p>
        </w:tc>
        <w:tc>
          <w:tcPr>
            <w:tcW w:w="1088" w:type="dxa"/>
            <w:noWrap/>
            <w:hideMark/>
          </w:tcPr>
          <w:p w14:paraId="4CEE100F" w14:textId="77777777" w:rsidR="00FB3EAA" w:rsidRPr="00E8348B" w:rsidRDefault="00FB3EAA" w:rsidP="00FB3EAA">
            <w:r w:rsidRPr="00E8348B">
              <w:t>0.459</w:t>
            </w:r>
          </w:p>
        </w:tc>
        <w:tc>
          <w:tcPr>
            <w:tcW w:w="1156" w:type="dxa"/>
            <w:noWrap/>
            <w:hideMark/>
          </w:tcPr>
          <w:p w14:paraId="63EAF0B4" w14:textId="77777777" w:rsidR="00FB3EAA" w:rsidRPr="00E8348B" w:rsidRDefault="00FB3EAA" w:rsidP="00FB3EAA">
            <w:r w:rsidRPr="00E8348B">
              <w:t>0.288</w:t>
            </w:r>
          </w:p>
        </w:tc>
      </w:tr>
      <w:tr w:rsidR="00131207" w:rsidRPr="00E8348B" w14:paraId="46980CC6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5CF24D26" w14:textId="3D25860D" w:rsidR="00FB3EAA" w:rsidRPr="00E8348B" w:rsidRDefault="00FB3EAA" w:rsidP="00FB3EAA">
            <w:r>
              <w:t>GLM Gaussian family logit link</w:t>
            </w:r>
          </w:p>
        </w:tc>
        <w:tc>
          <w:tcPr>
            <w:tcW w:w="1746" w:type="dxa"/>
            <w:shd w:val="clear" w:color="auto" w:fill="7F7F7F" w:themeFill="text1" w:themeFillTint="80"/>
            <w:noWrap/>
            <w:hideMark/>
          </w:tcPr>
          <w:p w14:paraId="3B002640" w14:textId="77777777" w:rsidR="00FB3EAA" w:rsidRPr="00E8348B" w:rsidRDefault="00FB3EAA" w:rsidP="00FB3EAA">
            <w:r w:rsidRPr="00E8348B">
              <w:t> </w:t>
            </w:r>
          </w:p>
        </w:tc>
        <w:tc>
          <w:tcPr>
            <w:tcW w:w="1088" w:type="dxa"/>
            <w:noWrap/>
            <w:hideMark/>
          </w:tcPr>
          <w:p w14:paraId="0FC83FC4" w14:textId="77777777" w:rsidR="00FB3EAA" w:rsidRPr="00E8348B" w:rsidRDefault="00FB3EAA" w:rsidP="00FB3EAA">
            <w:r w:rsidRPr="00E8348B">
              <w:t>0.485</w:t>
            </w:r>
          </w:p>
        </w:tc>
        <w:tc>
          <w:tcPr>
            <w:tcW w:w="1316" w:type="dxa"/>
            <w:noWrap/>
            <w:hideMark/>
          </w:tcPr>
          <w:p w14:paraId="7644C9F2" w14:textId="77777777" w:rsidR="00FB3EAA" w:rsidRPr="00E8348B" w:rsidRDefault="00FB3EAA" w:rsidP="00FB3EAA">
            <w:r w:rsidRPr="00E8348B">
              <w:t>0.252</w:t>
            </w:r>
          </w:p>
        </w:tc>
        <w:tc>
          <w:tcPr>
            <w:tcW w:w="1146" w:type="dxa"/>
            <w:noWrap/>
            <w:hideMark/>
          </w:tcPr>
          <w:p w14:paraId="480440E0" w14:textId="77777777" w:rsidR="00FB3EAA" w:rsidRPr="00E8348B" w:rsidRDefault="00FB3EAA" w:rsidP="00FB3EAA">
            <w:r w:rsidRPr="00E8348B">
              <w:t>0.720</w:t>
            </w:r>
          </w:p>
        </w:tc>
        <w:tc>
          <w:tcPr>
            <w:tcW w:w="1088" w:type="dxa"/>
            <w:noWrap/>
            <w:hideMark/>
          </w:tcPr>
          <w:p w14:paraId="6639A3DE" w14:textId="77777777" w:rsidR="00FB3EAA" w:rsidRPr="00E8348B" w:rsidRDefault="00FB3EAA" w:rsidP="00FB3EAA">
            <w:r w:rsidRPr="00E8348B">
              <w:t>0.469</w:t>
            </w:r>
          </w:p>
        </w:tc>
        <w:tc>
          <w:tcPr>
            <w:tcW w:w="1156" w:type="dxa"/>
            <w:noWrap/>
            <w:hideMark/>
          </w:tcPr>
          <w:p w14:paraId="4C507B53" w14:textId="77777777" w:rsidR="00FB3EAA" w:rsidRPr="00E8348B" w:rsidRDefault="00FB3EAA" w:rsidP="00FB3EAA">
            <w:r w:rsidRPr="00E8348B">
              <w:t>0.287</w:t>
            </w:r>
          </w:p>
        </w:tc>
      </w:tr>
      <w:tr w:rsidR="00131207" w:rsidRPr="00E8348B" w14:paraId="0F8B7CFB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522ED7CD" w14:textId="5384C898" w:rsidR="00FB3EAA" w:rsidRPr="00E8348B" w:rsidRDefault="00FB3EAA" w:rsidP="00FB3EAA">
            <w:r>
              <w:t>GLM Gamma family log link</w:t>
            </w:r>
          </w:p>
        </w:tc>
        <w:tc>
          <w:tcPr>
            <w:tcW w:w="1746" w:type="dxa"/>
            <w:shd w:val="clear" w:color="auto" w:fill="7F7F7F" w:themeFill="text1" w:themeFillTint="80"/>
            <w:noWrap/>
            <w:hideMark/>
          </w:tcPr>
          <w:p w14:paraId="2C32E17B" w14:textId="77777777" w:rsidR="00FB3EAA" w:rsidRPr="00E8348B" w:rsidRDefault="00FB3EAA" w:rsidP="00FB3EAA">
            <w:r w:rsidRPr="00E8348B">
              <w:t> </w:t>
            </w:r>
          </w:p>
        </w:tc>
        <w:tc>
          <w:tcPr>
            <w:tcW w:w="1088" w:type="dxa"/>
            <w:noWrap/>
            <w:hideMark/>
          </w:tcPr>
          <w:p w14:paraId="3700FF87" w14:textId="77777777" w:rsidR="00FB3EAA" w:rsidRPr="00E8348B" w:rsidRDefault="00FB3EAA" w:rsidP="00FB3EAA">
            <w:r w:rsidRPr="00E8348B">
              <w:t>0.486</w:t>
            </w:r>
          </w:p>
        </w:tc>
        <w:tc>
          <w:tcPr>
            <w:tcW w:w="1316" w:type="dxa"/>
            <w:noWrap/>
            <w:hideMark/>
          </w:tcPr>
          <w:p w14:paraId="0DAEB9D6" w14:textId="77777777" w:rsidR="00FB3EAA" w:rsidRPr="00E8348B" w:rsidRDefault="00FB3EAA" w:rsidP="00FB3EAA">
            <w:r w:rsidRPr="00E8348B">
              <w:t>0.279</w:t>
            </w:r>
          </w:p>
        </w:tc>
        <w:tc>
          <w:tcPr>
            <w:tcW w:w="1146" w:type="dxa"/>
            <w:noWrap/>
            <w:hideMark/>
          </w:tcPr>
          <w:p w14:paraId="031BF700" w14:textId="77777777" w:rsidR="00FB3EAA" w:rsidRPr="00E8348B" w:rsidRDefault="00FB3EAA" w:rsidP="00FB3EAA">
            <w:r w:rsidRPr="00E8348B">
              <w:t>0.803</w:t>
            </w:r>
          </w:p>
        </w:tc>
        <w:tc>
          <w:tcPr>
            <w:tcW w:w="1088" w:type="dxa"/>
            <w:noWrap/>
            <w:hideMark/>
          </w:tcPr>
          <w:p w14:paraId="62DF6D93" w14:textId="77777777" w:rsidR="00FB3EAA" w:rsidRPr="00E8348B" w:rsidRDefault="00FB3EAA" w:rsidP="00FB3EAA">
            <w:r w:rsidRPr="00E8348B">
              <w:t>0.524</w:t>
            </w:r>
          </w:p>
        </w:tc>
        <w:tc>
          <w:tcPr>
            <w:tcW w:w="1156" w:type="dxa"/>
            <w:noWrap/>
            <w:hideMark/>
          </w:tcPr>
          <w:p w14:paraId="307B918C" w14:textId="77777777" w:rsidR="00FB3EAA" w:rsidRPr="00E8348B" w:rsidRDefault="00FB3EAA" w:rsidP="00FB3EAA">
            <w:r w:rsidRPr="00E8348B">
              <w:t>0.288</w:t>
            </w:r>
          </w:p>
        </w:tc>
      </w:tr>
      <w:tr w:rsidR="00131207" w:rsidRPr="00E8348B" w14:paraId="37D2B3D5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754669D8" w14:textId="14FD688B" w:rsidR="00FB3EAA" w:rsidRPr="00E8348B" w:rsidRDefault="00FB3EAA" w:rsidP="00FB3EAA">
            <w:r>
              <w:t>GLM Gamma family logit link</w:t>
            </w:r>
          </w:p>
        </w:tc>
        <w:tc>
          <w:tcPr>
            <w:tcW w:w="1746" w:type="dxa"/>
            <w:shd w:val="clear" w:color="auto" w:fill="7F7F7F" w:themeFill="text1" w:themeFillTint="80"/>
            <w:noWrap/>
            <w:hideMark/>
          </w:tcPr>
          <w:p w14:paraId="28B8F655" w14:textId="77777777" w:rsidR="00FB3EAA" w:rsidRPr="00E8348B" w:rsidRDefault="00FB3EAA" w:rsidP="00FB3EAA">
            <w:r w:rsidRPr="00E8348B">
              <w:t> </w:t>
            </w:r>
          </w:p>
        </w:tc>
        <w:tc>
          <w:tcPr>
            <w:tcW w:w="1088" w:type="dxa"/>
            <w:noWrap/>
            <w:hideMark/>
          </w:tcPr>
          <w:p w14:paraId="5ACED865" w14:textId="77777777" w:rsidR="00FB3EAA" w:rsidRPr="00E8348B" w:rsidRDefault="00FB3EAA" w:rsidP="00FB3EAA">
            <w:r w:rsidRPr="00E8348B">
              <w:t>0.485</w:t>
            </w:r>
          </w:p>
        </w:tc>
        <w:tc>
          <w:tcPr>
            <w:tcW w:w="1316" w:type="dxa"/>
            <w:noWrap/>
            <w:hideMark/>
          </w:tcPr>
          <w:p w14:paraId="464E2EAC" w14:textId="77777777" w:rsidR="00FB3EAA" w:rsidRPr="00E8348B" w:rsidRDefault="00FB3EAA" w:rsidP="00FB3EAA">
            <w:r w:rsidRPr="00E8348B">
              <w:t>0.242</w:t>
            </w:r>
          </w:p>
        </w:tc>
        <w:tc>
          <w:tcPr>
            <w:tcW w:w="1146" w:type="dxa"/>
            <w:noWrap/>
            <w:hideMark/>
          </w:tcPr>
          <w:p w14:paraId="4061568C" w14:textId="77777777" w:rsidR="00FB3EAA" w:rsidRPr="00E8348B" w:rsidRDefault="00FB3EAA" w:rsidP="00FB3EAA">
            <w:r w:rsidRPr="00E8348B">
              <w:t>0.732</w:t>
            </w:r>
          </w:p>
        </w:tc>
        <w:tc>
          <w:tcPr>
            <w:tcW w:w="1088" w:type="dxa"/>
            <w:noWrap/>
            <w:hideMark/>
          </w:tcPr>
          <w:p w14:paraId="71421F6F" w14:textId="77777777" w:rsidR="00FB3EAA" w:rsidRPr="00E8348B" w:rsidRDefault="00FB3EAA" w:rsidP="00FB3EAA">
            <w:r w:rsidRPr="00E8348B">
              <w:t>0.490</w:t>
            </w:r>
          </w:p>
        </w:tc>
        <w:tc>
          <w:tcPr>
            <w:tcW w:w="1156" w:type="dxa"/>
            <w:noWrap/>
            <w:hideMark/>
          </w:tcPr>
          <w:p w14:paraId="10BCD8B8" w14:textId="77777777" w:rsidR="00FB3EAA" w:rsidRPr="00E8348B" w:rsidRDefault="00FB3EAA" w:rsidP="00FB3EAA">
            <w:r w:rsidRPr="00E8348B">
              <w:t>0.287</w:t>
            </w:r>
          </w:p>
        </w:tc>
      </w:tr>
      <w:tr w:rsidR="00AB320C" w:rsidRPr="00E8348B" w14:paraId="2B8243E6" w14:textId="77777777" w:rsidTr="00131207">
        <w:trPr>
          <w:trHeight w:val="300"/>
        </w:trPr>
        <w:tc>
          <w:tcPr>
            <w:tcW w:w="9191" w:type="dxa"/>
            <w:gridSpan w:val="7"/>
            <w:noWrap/>
          </w:tcPr>
          <w:p w14:paraId="099B7272" w14:textId="3ECEF473" w:rsidR="00AB320C" w:rsidRPr="00E8348B" w:rsidRDefault="006028E3" w:rsidP="00FB3EAA">
            <w:r>
              <w:rPr>
                <w:b/>
                <w:bCs/>
              </w:rPr>
              <w:t>Predictor set 2: selected CPCHILD domain scores</w:t>
            </w:r>
          </w:p>
        </w:tc>
      </w:tr>
      <w:tr w:rsidR="00131207" w:rsidRPr="00E8348B" w14:paraId="32394A66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2949B391" w14:textId="2BF361D8" w:rsidR="00131207" w:rsidRPr="00E8348B" w:rsidRDefault="00131207" w:rsidP="00131207">
            <w:r w:rsidRPr="00E8348B">
              <w:t>OLS</w:t>
            </w:r>
          </w:p>
        </w:tc>
        <w:tc>
          <w:tcPr>
            <w:tcW w:w="1746" w:type="dxa"/>
            <w:noWrap/>
            <w:hideMark/>
          </w:tcPr>
          <w:p w14:paraId="6799D67D" w14:textId="77777777" w:rsidR="00131207" w:rsidRDefault="00131207" w:rsidP="00131207">
            <w:r>
              <w:t>Comfort and emotion &amp;</w:t>
            </w:r>
          </w:p>
          <w:p w14:paraId="013EE5FD" w14:textId="13C675B8" w:rsidR="00131207" w:rsidRPr="00E8348B" w:rsidRDefault="00131207" w:rsidP="00131207">
            <w:r>
              <w:t>Quality of life domain scores</w:t>
            </w:r>
          </w:p>
        </w:tc>
        <w:tc>
          <w:tcPr>
            <w:tcW w:w="1088" w:type="dxa"/>
            <w:noWrap/>
            <w:hideMark/>
          </w:tcPr>
          <w:p w14:paraId="6509C817" w14:textId="77777777" w:rsidR="00131207" w:rsidRPr="00E8348B" w:rsidRDefault="00131207" w:rsidP="00131207">
            <w:r w:rsidRPr="00E8348B">
              <w:t>0.481</w:t>
            </w:r>
          </w:p>
        </w:tc>
        <w:tc>
          <w:tcPr>
            <w:tcW w:w="1316" w:type="dxa"/>
            <w:noWrap/>
            <w:hideMark/>
          </w:tcPr>
          <w:p w14:paraId="23A8FC41" w14:textId="77777777" w:rsidR="00131207" w:rsidRPr="00E8348B" w:rsidRDefault="00131207" w:rsidP="00131207">
            <w:r w:rsidRPr="00E8348B">
              <w:t>0.195</w:t>
            </w:r>
          </w:p>
        </w:tc>
        <w:tc>
          <w:tcPr>
            <w:tcW w:w="1146" w:type="dxa"/>
            <w:noWrap/>
            <w:hideMark/>
          </w:tcPr>
          <w:p w14:paraId="24E216B7" w14:textId="77777777" w:rsidR="00131207" w:rsidRPr="00E8348B" w:rsidRDefault="00131207" w:rsidP="00131207">
            <w:r w:rsidRPr="00E8348B">
              <w:t>0.648</w:t>
            </w:r>
          </w:p>
        </w:tc>
        <w:tc>
          <w:tcPr>
            <w:tcW w:w="1088" w:type="dxa"/>
            <w:noWrap/>
            <w:hideMark/>
          </w:tcPr>
          <w:p w14:paraId="108E40CD" w14:textId="77777777" w:rsidR="00131207" w:rsidRPr="00E8348B" w:rsidRDefault="00131207" w:rsidP="00131207">
            <w:r w:rsidRPr="00E8348B">
              <w:t>0.452</w:t>
            </w:r>
          </w:p>
        </w:tc>
        <w:tc>
          <w:tcPr>
            <w:tcW w:w="1156" w:type="dxa"/>
            <w:noWrap/>
            <w:hideMark/>
          </w:tcPr>
          <w:p w14:paraId="3C58B58A" w14:textId="77777777" w:rsidR="00131207" w:rsidRPr="00E8348B" w:rsidRDefault="00131207" w:rsidP="00131207">
            <w:r w:rsidRPr="00E8348B">
              <w:t>0.283</w:t>
            </w:r>
          </w:p>
        </w:tc>
      </w:tr>
      <w:tr w:rsidR="00131207" w:rsidRPr="00E8348B" w14:paraId="4531135E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5AE7E7AC" w14:textId="3E3FC3C1" w:rsidR="00131207" w:rsidRPr="00E8348B" w:rsidRDefault="00131207" w:rsidP="00131207">
            <w:r w:rsidRPr="00E8348B">
              <w:t>MM</w:t>
            </w:r>
            <w:r>
              <w:t>-estimator</w:t>
            </w:r>
          </w:p>
        </w:tc>
        <w:tc>
          <w:tcPr>
            <w:tcW w:w="1746" w:type="dxa"/>
            <w:noWrap/>
            <w:hideMark/>
          </w:tcPr>
          <w:p w14:paraId="4D003C0B" w14:textId="77777777" w:rsidR="00131207" w:rsidRDefault="00131207" w:rsidP="00131207">
            <w:r>
              <w:t>Comfort and emotion &amp;</w:t>
            </w:r>
          </w:p>
          <w:p w14:paraId="1F050CFF" w14:textId="1D0C4266" w:rsidR="00131207" w:rsidRPr="00E8348B" w:rsidRDefault="00131207" w:rsidP="00131207">
            <w:r>
              <w:t>Quality of life domain scores</w:t>
            </w:r>
          </w:p>
        </w:tc>
        <w:tc>
          <w:tcPr>
            <w:tcW w:w="1088" w:type="dxa"/>
            <w:noWrap/>
            <w:hideMark/>
          </w:tcPr>
          <w:p w14:paraId="1FD056C0" w14:textId="77777777" w:rsidR="00131207" w:rsidRPr="00E8348B" w:rsidRDefault="00131207" w:rsidP="00131207">
            <w:r w:rsidRPr="00E8348B">
              <w:t>0.471</w:t>
            </w:r>
          </w:p>
        </w:tc>
        <w:tc>
          <w:tcPr>
            <w:tcW w:w="1316" w:type="dxa"/>
            <w:noWrap/>
            <w:hideMark/>
          </w:tcPr>
          <w:p w14:paraId="15D1D660" w14:textId="77777777" w:rsidR="00131207" w:rsidRPr="00E8348B" w:rsidRDefault="00131207" w:rsidP="00131207">
            <w:r w:rsidRPr="00E8348B">
              <w:t>0.135</w:t>
            </w:r>
          </w:p>
        </w:tc>
        <w:tc>
          <w:tcPr>
            <w:tcW w:w="1146" w:type="dxa"/>
            <w:noWrap/>
            <w:hideMark/>
          </w:tcPr>
          <w:p w14:paraId="2E19CF2F" w14:textId="77777777" w:rsidR="00131207" w:rsidRPr="00E8348B" w:rsidRDefault="00131207" w:rsidP="00131207">
            <w:r w:rsidRPr="00E8348B">
              <w:t>0.676</w:t>
            </w:r>
          </w:p>
        </w:tc>
        <w:tc>
          <w:tcPr>
            <w:tcW w:w="1088" w:type="dxa"/>
            <w:noWrap/>
            <w:hideMark/>
          </w:tcPr>
          <w:p w14:paraId="2F2DFB4B" w14:textId="77777777" w:rsidR="00131207" w:rsidRPr="00E8348B" w:rsidRDefault="00131207" w:rsidP="00131207">
            <w:r w:rsidRPr="00E8348B">
              <w:t>0.540</w:t>
            </w:r>
          </w:p>
        </w:tc>
        <w:tc>
          <w:tcPr>
            <w:tcW w:w="1156" w:type="dxa"/>
            <w:noWrap/>
            <w:hideMark/>
          </w:tcPr>
          <w:p w14:paraId="120E2F16" w14:textId="77777777" w:rsidR="00131207" w:rsidRPr="00E8348B" w:rsidRDefault="00131207" w:rsidP="00131207">
            <w:r w:rsidRPr="00E8348B">
              <w:t>0.272</w:t>
            </w:r>
          </w:p>
        </w:tc>
      </w:tr>
      <w:tr w:rsidR="00131207" w:rsidRPr="00E8348B" w14:paraId="25693C51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06C0D5B8" w14:textId="1C1354C8" w:rsidR="00131207" w:rsidRPr="00E8348B" w:rsidRDefault="00131207" w:rsidP="00131207">
            <w:r>
              <w:t>GLM Gaussian family log link</w:t>
            </w:r>
          </w:p>
        </w:tc>
        <w:tc>
          <w:tcPr>
            <w:tcW w:w="1746" w:type="dxa"/>
            <w:noWrap/>
            <w:hideMark/>
          </w:tcPr>
          <w:p w14:paraId="347AF7AD" w14:textId="77777777" w:rsidR="00131207" w:rsidRDefault="00131207" w:rsidP="00131207">
            <w:r>
              <w:t>Comfort and emotion &amp;</w:t>
            </w:r>
          </w:p>
          <w:p w14:paraId="765CC317" w14:textId="6C7C6D4E" w:rsidR="00131207" w:rsidRPr="00E8348B" w:rsidRDefault="00131207" w:rsidP="00131207">
            <w:r>
              <w:t>Quality of life domain scores</w:t>
            </w:r>
          </w:p>
        </w:tc>
        <w:tc>
          <w:tcPr>
            <w:tcW w:w="1088" w:type="dxa"/>
            <w:noWrap/>
            <w:hideMark/>
          </w:tcPr>
          <w:p w14:paraId="5FB550F9" w14:textId="77777777" w:rsidR="00131207" w:rsidRPr="00E8348B" w:rsidRDefault="00131207" w:rsidP="00131207">
            <w:r w:rsidRPr="00E8348B">
              <w:t>0.483</w:t>
            </w:r>
          </w:p>
        </w:tc>
        <w:tc>
          <w:tcPr>
            <w:tcW w:w="1316" w:type="dxa"/>
            <w:noWrap/>
            <w:hideMark/>
          </w:tcPr>
          <w:p w14:paraId="246B9412" w14:textId="77777777" w:rsidR="00131207" w:rsidRPr="00E8348B" w:rsidRDefault="00131207" w:rsidP="00131207">
            <w:r w:rsidRPr="00E8348B">
              <w:t>0.245</w:t>
            </w:r>
          </w:p>
        </w:tc>
        <w:tc>
          <w:tcPr>
            <w:tcW w:w="1146" w:type="dxa"/>
            <w:noWrap/>
            <w:hideMark/>
          </w:tcPr>
          <w:p w14:paraId="4E1C3B3F" w14:textId="77777777" w:rsidR="00131207" w:rsidRPr="00E8348B" w:rsidRDefault="00131207" w:rsidP="00131207">
            <w:r w:rsidRPr="00E8348B">
              <w:t>0.672</w:t>
            </w:r>
          </w:p>
        </w:tc>
        <w:tc>
          <w:tcPr>
            <w:tcW w:w="1088" w:type="dxa"/>
            <w:noWrap/>
            <w:hideMark/>
          </w:tcPr>
          <w:p w14:paraId="2C19CF62" w14:textId="77777777" w:rsidR="00131207" w:rsidRPr="00E8348B" w:rsidRDefault="00131207" w:rsidP="00131207">
            <w:r w:rsidRPr="00E8348B">
              <w:t>0.428</w:t>
            </w:r>
          </w:p>
        </w:tc>
        <w:tc>
          <w:tcPr>
            <w:tcW w:w="1156" w:type="dxa"/>
            <w:noWrap/>
            <w:hideMark/>
          </w:tcPr>
          <w:p w14:paraId="7535A0DD" w14:textId="77777777" w:rsidR="00131207" w:rsidRPr="00E8348B" w:rsidRDefault="00131207" w:rsidP="00131207">
            <w:r w:rsidRPr="00E8348B">
              <w:t>0.284</w:t>
            </w:r>
          </w:p>
        </w:tc>
      </w:tr>
      <w:tr w:rsidR="00131207" w:rsidRPr="00E8348B" w14:paraId="7F519B4C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513BB6FB" w14:textId="4D5C423A" w:rsidR="00131207" w:rsidRPr="00E8348B" w:rsidRDefault="00131207" w:rsidP="00131207">
            <w:r>
              <w:t>GLM Gaussian family logit link</w:t>
            </w:r>
          </w:p>
        </w:tc>
        <w:tc>
          <w:tcPr>
            <w:tcW w:w="1746" w:type="dxa"/>
            <w:noWrap/>
            <w:hideMark/>
          </w:tcPr>
          <w:p w14:paraId="76D4CDF3" w14:textId="77777777" w:rsidR="00131207" w:rsidRDefault="00131207" w:rsidP="00131207">
            <w:r>
              <w:t>Comfort and emotion, Health &amp;</w:t>
            </w:r>
          </w:p>
          <w:p w14:paraId="0FE4D888" w14:textId="5CEDCCB3" w:rsidR="00131207" w:rsidRPr="00E8348B" w:rsidRDefault="00131207" w:rsidP="00131207">
            <w:r>
              <w:t>Quality of life domain scores</w:t>
            </w:r>
          </w:p>
        </w:tc>
        <w:tc>
          <w:tcPr>
            <w:tcW w:w="1088" w:type="dxa"/>
            <w:noWrap/>
            <w:hideMark/>
          </w:tcPr>
          <w:p w14:paraId="5953950C" w14:textId="77777777" w:rsidR="00131207" w:rsidRPr="00E8348B" w:rsidRDefault="00131207" w:rsidP="00131207">
            <w:r w:rsidRPr="00E8348B">
              <w:t>0.481</w:t>
            </w:r>
          </w:p>
        </w:tc>
        <w:tc>
          <w:tcPr>
            <w:tcW w:w="1316" w:type="dxa"/>
            <w:noWrap/>
            <w:hideMark/>
          </w:tcPr>
          <w:p w14:paraId="220A1A67" w14:textId="77777777" w:rsidR="00131207" w:rsidRPr="00E8348B" w:rsidRDefault="00131207" w:rsidP="00131207">
            <w:r w:rsidRPr="00E8348B">
              <w:t>0.210</w:t>
            </w:r>
          </w:p>
        </w:tc>
        <w:tc>
          <w:tcPr>
            <w:tcW w:w="1146" w:type="dxa"/>
            <w:noWrap/>
            <w:hideMark/>
          </w:tcPr>
          <w:p w14:paraId="78A3B243" w14:textId="77777777" w:rsidR="00131207" w:rsidRPr="00E8348B" w:rsidRDefault="00131207" w:rsidP="00131207">
            <w:r w:rsidRPr="00E8348B">
              <w:t>0.653</w:t>
            </w:r>
          </w:p>
        </w:tc>
        <w:tc>
          <w:tcPr>
            <w:tcW w:w="1088" w:type="dxa"/>
            <w:noWrap/>
            <w:hideMark/>
          </w:tcPr>
          <w:p w14:paraId="3AFAB42B" w14:textId="77777777" w:rsidR="00131207" w:rsidRPr="00E8348B" w:rsidRDefault="00131207" w:rsidP="00131207">
            <w:r w:rsidRPr="00E8348B">
              <w:t>0.443</w:t>
            </w:r>
          </w:p>
        </w:tc>
        <w:tc>
          <w:tcPr>
            <w:tcW w:w="1156" w:type="dxa"/>
            <w:noWrap/>
            <w:hideMark/>
          </w:tcPr>
          <w:p w14:paraId="3EDEAAF7" w14:textId="77777777" w:rsidR="00131207" w:rsidRPr="00E8348B" w:rsidRDefault="00131207" w:rsidP="00131207">
            <w:r w:rsidRPr="00E8348B">
              <w:t>0.283</w:t>
            </w:r>
          </w:p>
        </w:tc>
      </w:tr>
      <w:tr w:rsidR="00131207" w:rsidRPr="00E8348B" w14:paraId="098CF0A5" w14:textId="77777777" w:rsidTr="00131207">
        <w:trPr>
          <w:trHeight w:val="300"/>
        </w:trPr>
        <w:tc>
          <w:tcPr>
            <w:tcW w:w="1651" w:type="dxa"/>
            <w:noWrap/>
            <w:hideMark/>
          </w:tcPr>
          <w:p w14:paraId="78BF9D14" w14:textId="3DF06193" w:rsidR="00131207" w:rsidRPr="00E8348B" w:rsidRDefault="00131207" w:rsidP="00131207">
            <w:r>
              <w:t>GLM Gamma family log link</w:t>
            </w:r>
          </w:p>
        </w:tc>
        <w:tc>
          <w:tcPr>
            <w:tcW w:w="1746" w:type="dxa"/>
            <w:noWrap/>
            <w:hideMark/>
          </w:tcPr>
          <w:p w14:paraId="19B8188F" w14:textId="77777777" w:rsidR="00131207" w:rsidRDefault="00131207" w:rsidP="00131207">
            <w:r>
              <w:t>Comfort and emotion, Health &amp;</w:t>
            </w:r>
          </w:p>
          <w:p w14:paraId="48E4A89F" w14:textId="4692F141" w:rsidR="00131207" w:rsidRPr="00E8348B" w:rsidRDefault="00131207" w:rsidP="00131207">
            <w:r>
              <w:t>Quality of life domain scores</w:t>
            </w:r>
          </w:p>
        </w:tc>
        <w:tc>
          <w:tcPr>
            <w:tcW w:w="1088" w:type="dxa"/>
            <w:noWrap/>
            <w:hideMark/>
          </w:tcPr>
          <w:p w14:paraId="0725BB99" w14:textId="77777777" w:rsidR="00131207" w:rsidRPr="00E8348B" w:rsidRDefault="00131207" w:rsidP="00131207">
            <w:r w:rsidRPr="00E8348B">
              <w:t>0.485</w:t>
            </w:r>
          </w:p>
        </w:tc>
        <w:tc>
          <w:tcPr>
            <w:tcW w:w="1316" w:type="dxa"/>
            <w:noWrap/>
            <w:hideMark/>
          </w:tcPr>
          <w:p w14:paraId="3F69EC0B" w14:textId="77777777" w:rsidR="00131207" w:rsidRPr="00E8348B" w:rsidRDefault="00131207" w:rsidP="00131207">
            <w:r w:rsidRPr="00E8348B">
              <w:t>0.214</w:t>
            </w:r>
          </w:p>
        </w:tc>
        <w:tc>
          <w:tcPr>
            <w:tcW w:w="1146" w:type="dxa"/>
            <w:noWrap/>
            <w:hideMark/>
          </w:tcPr>
          <w:p w14:paraId="5D9127D4" w14:textId="77777777" w:rsidR="00131207" w:rsidRPr="00E8348B" w:rsidRDefault="00131207" w:rsidP="00131207">
            <w:r w:rsidRPr="00E8348B">
              <w:t>0.755</w:t>
            </w:r>
          </w:p>
        </w:tc>
        <w:tc>
          <w:tcPr>
            <w:tcW w:w="1088" w:type="dxa"/>
            <w:noWrap/>
            <w:hideMark/>
          </w:tcPr>
          <w:p w14:paraId="24B1D4F2" w14:textId="77777777" w:rsidR="00131207" w:rsidRPr="00E8348B" w:rsidRDefault="00131207" w:rsidP="00131207">
            <w:r w:rsidRPr="00E8348B">
              <w:t>0.541</w:t>
            </w:r>
          </w:p>
        </w:tc>
        <w:tc>
          <w:tcPr>
            <w:tcW w:w="1156" w:type="dxa"/>
            <w:noWrap/>
            <w:hideMark/>
          </w:tcPr>
          <w:p w14:paraId="55431517" w14:textId="77777777" w:rsidR="00131207" w:rsidRPr="00E8348B" w:rsidRDefault="00131207" w:rsidP="00131207">
            <w:r w:rsidRPr="00E8348B">
              <w:t>0.286</w:t>
            </w:r>
          </w:p>
        </w:tc>
      </w:tr>
      <w:tr w:rsidR="00131207" w:rsidRPr="00E8348B" w14:paraId="49242F9B" w14:textId="77777777" w:rsidTr="00131207">
        <w:trPr>
          <w:trHeight w:val="300"/>
        </w:trPr>
        <w:tc>
          <w:tcPr>
            <w:tcW w:w="1651" w:type="dxa"/>
            <w:noWrap/>
          </w:tcPr>
          <w:p w14:paraId="54096DE3" w14:textId="49DC145A" w:rsidR="00131207" w:rsidRPr="00E8348B" w:rsidRDefault="00131207" w:rsidP="00131207">
            <w:r>
              <w:t>GLM Gamma family logit link</w:t>
            </w:r>
          </w:p>
        </w:tc>
        <w:tc>
          <w:tcPr>
            <w:tcW w:w="1746" w:type="dxa"/>
            <w:noWrap/>
          </w:tcPr>
          <w:p w14:paraId="7E7145AF" w14:textId="77777777" w:rsidR="00131207" w:rsidRDefault="00131207" w:rsidP="00131207">
            <w:r>
              <w:t>Comfort and emotion, Health &amp;</w:t>
            </w:r>
          </w:p>
          <w:p w14:paraId="08C98731" w14:textId="5A8B4335" w:rsidR="00131207" w:rsidRPr="00E8348B" w:rsidRDefault="00131207" w:rsidP="00131207">
            <w:r>
              <w:t>Quality of life domain scores</w:t>
            </w:r>
          </w:p>
        </w:tc>
        <w:tc>
          <w:tcPr>
            <w:tcW w:w="1088" w:type="dxa"/>
            <w:noWrap/>
          </w:tcPr>
          <w:p w14:paraId="36542197" w14:textId="40C12054" w:rsidR="00131207" w:rsidRPr="00E8348B" w:rsidRDefault="00131207" w:rsidP="00131207">
            <w:r w:rsidRPr="00E8348B">
              <w:t>0.486</w:t>
            </w:r>
          </w:p>
        </w:tc>
        <w:tc>
          <w:tcPr>
            <w:tcW w:w="1316" w:type="dxa"/>
            <w:noWrap/>
          </w:tcPr>
          <w:p w14:paraId="54997FF0" w14:textId="4C02003F" w:rsidR="00131207" w:rsidRPr="00E8348B" w:rsidRDefault="00131207" w:rsidP="00131207">
            <w:r w:rsidRPr="00E8348B">
              <w:t>0.167</w:t>
            </w:r>
          </w:p>
        </w:tc>
        <w:tc>
          <w:tcPr>
            <w:tcW w:w="1146" w:type="dxa"/>
            <w:noWrap/>
          </w:tcPr>
          <w:p w14:paraId="1FCDEB1D" w14:textId="03D0408A" w:rsidR="00131207" w:rsidRPr="00E8348B" w:rsidRDefault="00131207" w:rsidP="00131207">
            <w:r w:rsidRPr="00E8348B">
              <w:t>0.706</w:t>
            </w:r>
          </w:p>
        </w:tc>
        <w:tc>
          <w:tcPr>
            <w:tcW w:w="1088" w:type="dxa"/>
            <w:noWrap/>
          </w:tcPr>
          <w:p w14:paraId="39C1719B" w14:textId="6748A4D4" w:rsidR="00131207" w:rsidRPr="00E8348B" w:rsidRDefault="00131207" w:rsidP="00131207">
            <w:r w:rsidRPr="00E8348B">
              <w:t>0.539</w:t>
            </w:r>
          </w:p>
        </w:tc>
        <w:tc>
          <w:tcPr>
            <w:tcW w:w="1156" w:type="dxa"/>
            <w:noWrap/>
          </w:tcPr>
          <w:p w14:paraId="4D301861" w14:textId="68E849C8" w:rsidR="00131207" w:rsidRPr="00E8348B" w:rsidRDefault="00131207" w:rsidP="00131207">
            <w:r w:rsidRPr="00E8348B">
              <w:t>0.287</w:t>
            </w:r>
          </w:p>
        </w:tc>
      </w:tr>
    </w:tbl>
    <w:p w14:paraId="46FDAA5C" w14:textId="2FC60816" w:rsidR="001F0465" w:rsidRDefault="001F0465" w:rsidP="003C2CB3"/>
    <w:sectPr w:rsidR="001F0465" w:rsidSect="00B24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65"/>
    <w:rsid w:val="00131207"/>
    <w:rsid w:val="001F0465"/>
    <w:rsid w:val="00216B67"/>
    <w:rsid w:val="002873EA"/>
    <w:rsid w:val="002F238F"/>
    <w:rsid w:val="0036734A"/>
    <w:rsid w:val="00370DC1"/>
    <w:rsid w:val="003C2CB3"/>
    <w:rsid w:val="00414017"/>
    <w:rsid w:val="004466A7"/>
    <w:rsid w:val="004A10CE"/>
    <w:rsid w:val="006028E3"/>
    <w:rsid w:val="00677841"/>
    <w:rsid w:val="00931207"/>
    <w:rsid w:val="0098541D"/>
    <w:rsid w:val="00A32F50"/>
    <w:rsid w:val="00A621AD"/>
    <w:rsid w:val="00AB320C"/>
    <w:rsid w:val="00B24841"/>
    <w:rsid w:val="00C339D8"/>
    <w:rsid w:val="00C55C55"/>
    <w:rsid w:val="00D8720D"/>
    <w:rsid w:val="00DB39AB"/>
    <w:rsid w:val="00E8348B"/>
    <w:rsid w:val="00EE3924"/>
    <w:rsid w:val="00F0471C"/>
    <w:rsid w:val="00FB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5C700"/>
  <w15:chartTrackingRefBased/>
  <w15:docId w15:val="{35FCE92F-FE41-49C4-9394-AB00B155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1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na Tonmukayakul</dc:creator>
  <cp:keywords/>
  <dc:description/>
  <cp:lastModifiedBy>Utsana Tonmukayakul</cp:lastModifiedBy>
  <cp:revision>2</cp:revision>
  <dcterms:created xsi:type="dcterms:W3CDTF">2024-02-10T22:53:00Z</dcterms:created>
  <dcterms:modified xsi:type="dcterms:W3CDTF">2024-02-10T22:53:00Z</dcterms:modified>
</cp:coreProperties>
</file>